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99CC9" w14:textId="0F7E22AD" w:rsidR="0097491F" w:rsidRDefault="0097491F" w:rsidP="0097491F">
      <w:pPr>
        <w:rPr>
          <w:rFonts w:ascii="Times New Roman" w:hAnsi="Times New Roman" w:cs="Times New Roman"/>
          <w:sz w:val="24"/>
          <w:szCs w:val="24"/>
        </w:rPr>
      </w:pPr>
      <w:r w:rsidRPr="001D3B5D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>: Assessment risk of bias by ROBINS-I</w:t>
      </w:r>
    </w:p>
    <w:tbl>
      <w:tblPr>
        <w:tblW w:w="508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718"/>
        <w:gridCol w:w="1011"/>
        <w:gridCol w:w="134"/>
        <w:gridCol w:w="582"/>
        <w:gridCol w:w="1030"/>
        <w:gridCol w:w="859"/>
        <w:gridCol w:w="977"/>
        <w:gridCol w:w="145"/>
        <w:gridCol w:w="868"/>
        <w:gridCol w:w="716"/>
      </w:tblGrid>
      <w:tr w:rsidR="0097491F" w:rsidRPr="00854D66" w14:paraId="4A003E8A" w14:textId="77777777" w:rsidTr="006654D9">
        <w:trPr>
          <w:cantSplit/>
          <w:trHeight w:val="1812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55D0B139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Risk of bias judg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(ROBINS-I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2BA841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Bias due to confounding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E2A992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Bias in selection of participants into the study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90055A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Bias in classification of interventions 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2A3A32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Bias due to deviations from intended intervention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07443E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Bias due to missing data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1BB37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Bias in measurement of outcomes 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080BC4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Bias in selection of the reported result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B82F6E" w14:textId="77777777" w:rsidR="0097491F" w:rsidRPr="00854D66" w:rsidRDefault="0097491F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Overall bias</w:t>
            </w:r>
          </w:p>
        </w:tc>
      </w:tr>
      <w:tr w:rsidR="0097491F" w:rsidRPr="00854D66" w14:paraId="052D16A9" w14:textId="77777777" w:rsidTr="006654D9">
        <w:trPr>
          <w:trHeight w:val="340"/>
        </w:trPr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C1B17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Baker 201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E47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BD3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DCF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1F8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7D2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10A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3F3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2688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2152D662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2DCB1069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Çeçen-Eroǧul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1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2415CC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090B62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AA7CB2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22A909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5F9868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60AA160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81BB42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9DA288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110E1DD4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01F73EAE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hamroonsawasdi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1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52C3AD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CDAAC6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C14581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383C71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179AFC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5459007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574B923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9EF6BF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7C4D82B1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659B16D8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zerwinski 201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9C84B9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6408A1A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A2DFCD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149FCB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E715AF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3DBC799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290B1D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402D90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0E541C97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449BAF43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Dake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03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39F6858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3572CAF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FE22FA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34A775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D18A3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23AF533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8174D0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0F2D14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31B54B06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4BD98760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Edwards 202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32B426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5D9EF25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5C3986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BBA3BA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28F2AC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69697F4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F44458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92BD5C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5072AC93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130BF834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Jin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1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D3DA04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5039D4C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5A39C3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0ADF63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CCAF02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006BB1A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E8C375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432EB1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226E4071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5A53529A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Kang 202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994B78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6952CC1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86C010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26FE9E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A6DB2B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4D6CED5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6DB0A6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C2B411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20507954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7AAB0464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Kim 201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DD46C43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294A0A9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8857BA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3E4A67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5D3921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2098CBF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0D6428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6C3604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2BEB1692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4A4B4B94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Kızıltepe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2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59F5238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C2205F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04A88A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668440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07B67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77EEA8F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9D63553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9C8803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4FA67E76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74CDA40C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on 201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01B455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140D4E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F3587A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3A0E4D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E76BCD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6C36776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0907C8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204DD3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668EE2E4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414E5C1E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reno-</w:t>
            </w: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anso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1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630D04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49B3046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3BD416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E83FA8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82E86F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5BFCE34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0FA93A4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A2D4A7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36F9885C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12A323FD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üller 201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7A86E9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33A83E6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86DAB5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252E08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07B7BA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5C4441E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1A182F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C2A89E8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401B2BAE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1DF10DA9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Orak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2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3A5D6E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4C3117F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271D26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3A1613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11AF30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11EA96B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FA5647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70B1B18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480AB306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6D678262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Ozgun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2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3701D11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5BBEC04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FE2959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290C39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ACC250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1CA7491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58AC8D0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EAB989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25BA89CB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5D82CDE9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mothers 201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E22509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57A8EB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C2D96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31C129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70255E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2FA6E62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0D80843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6AC1BE9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6FE44E59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0044F4C9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unc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1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06F73C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7EBA3C7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AE83E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707640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19526F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520514C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7FA9C2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444D67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20BE5E37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249E923D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utty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2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25CE2D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7076F9D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F5AAB42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468BED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16E4353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2E19C5D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DC84265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6A7DC6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4A582CA6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423129E4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Urbann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2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320D55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4DA619D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3A2AD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A8A5CD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9194D58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3AB9189D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9F20B3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05A5F29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40217D40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33B5B313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Warraitch</w:t>
            </w:r>
            <w:proofErr w:type="spellEnd"/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2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5CA3A06A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C4DEB6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44CDA03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35467C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81E0A18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43761B8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50AD799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2BFDBBF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7491F" w:rsidRPr="00854D66" w14:paraId="33EB9D34" w14:textId="77777777" w:rsidTr="006654D9">
        <w:trPr>
          <w:trHeight w:val="340"/>
        </w:trPr>
        <w:tc>
          <w:tcPr>
            <w:tcW w:w="1165" w:type="pct"/>
            <w:shd w:val="clear" w:color="auto" w:fill="auto"/>
            <w:vAlign w:val="center"/>
            <w:hideMark/>
          </w:tcPr>
          <w:p w14:paraId="5FCEDDC2" w14:textId="77777777" w:rsidR="0097491F" w:rsidRPr="00854D66" w:rsidRDefault="0097491F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Zhang 201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E1E4FB1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BE40894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29CFFC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D1CD58E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6398EB6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611" w:type="pct"/>
            <w:gridSpan w:val="2"/>
            <w:shd w:val="clear" w:color="auto" w:fill="auto"/>
            <w:noWrap/>
            <w:vAlign w:val="center"/>
            <w:hideMark/>
          </w:tcPr>
          <w:p w14:paraId="4924CC0F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oderat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3B54387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7BEC50FB" w14:textId="77777777" w:rsidR="0097491F" w:rsidRPr="00854D66" w:rsidRDefault="0097491F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854D66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</w:tbl>
    <w:p w14:paraId="70FA9CA5" w14:textId="77777777" w:rsidR="0097491F" w:rsidRDefault="0097491F" w:rsidP="0097491F">
      <w:pPr>
        <w:rPr>
          <w:rFonts w:ascii="Times New Roman" w:hAnsi="Times New Roman" w:cs="Times New Roman"/>
          <w:sz w:val="24"/>
          <w:szCs w:val="24"/>
        </w:rPr>
      </w:pPr>
    </w:p>
    <w:p w14:paraId="5249C49B" w14:textId="77777777" w:rsidR="00C41FE4" w:rsidRDefault="00C41FE4"/>
    <w:sectPr w:rsidR="00C4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AICM2NzQwNTYyUdpeDU4uLM/DyQAsNaABaxencsAAAA"/>
  </w:docVars>
  <w:rsids>
    <w:rsidRoot w:val="0097491F"/>
    <w:rsid w:val="001D3B5D"/>
    <w:rsid w:val="006654D9"/>
    <w:rsid w:val="0097491F"/>
    <w:rsid w:val="00C4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C26D3"/>
  <w15:chartTrackingRefBased/>
  <w15:docId w15:val="{550EA5AF-46B2-4CD4-949C-40CB8043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Y</dc:creator>
  <cp:keywords/>
  <dc:description/>
  <cp:lastModifiedBy>Norhayati Mohd Noor</cp:lastModifiedBy>
  <cp:revision>3</cp:revision>
  <dcterms:created xsi:type="dcterms:W3CDTF">2022-03-31T03:53:00Z</dcterms:created>
  <dcterms:modified xsi:type="dcterms:W3CDTF">2022-03-31T09:24:00Z</dcterms:modified>
</cp:coreProperties>
</file>